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61068" w14:textId="13137351" w:rsidR="004B3569" w:rsidRPr="00112D1E" w:rsidRDefault="004B3569" w:rsidP="005F5E9A">
      <w:pPr>
        <w:pStyle w:val="Heading2"/>
        <w:tabs>
          <w:tab w:val="right" w:pos="9026"/>
        </w:tabs>
        <w:ind w:hanging="170"/>
        <w:rPr>
          <w:color w:val="000000" w:themeColor="text1"/>
        </w:rPr>
      </w:pPr>
      <w:bookmarkStart w:id="0" w:name="_Toc108273805"/>
      <w:r w:rsidRPr="00112D1E">
        <w:rPr>
          <w:color w:val="000000" w:themeColor="text1"/>
        </w:rPr>
        <w:t xml:space="preserve">Additional File 1: PERF-FIT Scoring </w:t>
      </w:r>
      <w:bookmarkEnd w:id="0"/>
      <w:r w:rsidR="005F5E9A" w:rsidRPr="00112D1E">
        <w:rPr>
          <w:color w:val="000000" w:themeColor="text1"/>
        </w:rPr>
        <w:tab/>
      </w:r>
    </w:p>
    <w:p w14:paraId="026025D9" w14:textId="77777777" w:rsidR="004B3569" w:rsidRPr="00112D1E" w:rsidRDefault="004B3569" w:rsidP="00112D1E">
      <w:pPr>
        <w:pStyle w:val="Title"/>
        <w:pBdr>
          <w:top w:val="single" w:sz="12" w:space="0" w:color="C0504D"/>
        </w:pBdr>
        <w:jc w:val="both"/>
        <w:rPr>
          <w:rStyle w:val="IntenseEmphasis"/>
          <w:rFonts w:ascii="Times New Roman" w:eastAsiaTheme="majorEastAsia" w:hAnsi="Times New Roman"/>
          <w:i w:val="0"/>
          <w:iCs w:val="0"/>
          <w:color w:val="000000" w:themeColor="text1"/>
          <w:sz w:val="24"/>
          <w:szCs w:val="24"/>
        </w:rPr>
      </w:pPr>
    </w:p>
    <w:p w14:paraId="3D98B4EC" w14:textId="77777777" w:rsidR="004B3569" w:rsidRPr="005F5E9A" w:rsidRDefault="004B3569" w:rsidP="00112D1E">
      <w:pPr>
        <w:pStyle w:val="Title"/>
        <w:pBdr>
          <w:top w:val="single" w:sz="12" w:space="0" w:color="C0504D"/>
        </w:pBdr>
        <w:jc w:val="both"/>
        <w:rPr>
          <w:rStyle w:val="IntenseEmphasis"/>
          <w:rFonts w:ascii="Times New Roman" w:eastAsiaTheme="majorEastAsia" w:hAnsi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5F5E9A">
        <w:rPr>
          <w:rStyle w:val="IntenseEmphasis"/>
          <w:rFonts w:ascii="Times New Roman" w:eastAsiaTheme="majorEastAsia" w:hAnsi="Times New Roman"/>
          <w:i w:val="0"/>
          <w:iCs w:val="0"/>
          <w:color w:val="000000" w:themeColor="text1"/>
          <w:sz w:val="22"/>
          <w:szCs w:val="22"/>
        </w:rPr>
        <w:t>Motor Skill Performance</w:t>
      </w:r>
      <w:r w:rsidRPr="005F5E9A">
        <w:rPr>
          <w:rStyle w:val="IntenseEmphasis"/>
          <w:rFonts w:ascii="Times New Roman" w:eastAsiaTheme="majorEastAsia" w:hAnsi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SUBSCALE</w:t>
      </w:r>
    </w:p>
    <w:p w14:paraId="26619954" w14:textId="77777777" w:rsidR="004B3569" w:rsidRPr="00353756" w:rsidRDefault="004B3569" w:rsidP="004B3569">
      <w:pPr>
        <w:pStyle w:val="Subtitle"/>
        <w:jc w:val="both"/>
        <w:rPr>
          <w:rFonts w:ascii="Times New Roman" w:hAnsi="Times New Roman"/>
          <w:b/>
          <w:bCs/>
          <w:i w:val="0"/>
          <w:iCs w:val="0"/>
          <w:color w:val="000000"/>
        </w:rPr>
      </w:pPr>
      <w:r w:rsidRPr="00353756">
        <w:rPr>
          <w:rFonts w:ascii="Times New Roman" w:hAnsi="Times New Roman"/>
          <w:b/>
          <w:bCs/>
          <w:i w:val="0"/>
          <w:iCs w:val="0"/>
          <w:color w:val="000000"/>
        </w:rPr>
        <w:t>Bounce and catch 10 trials: 5 items 10 point=50 points max score.</w:t>
      </w:r>
    </w:p>
    <w:p w14:paraId="094402F6" w14:textId="77777777" w:rsidR="004B3569" w:rsidRPr="00353756" w:rsidRDefault="004B3569" w:rsidP="004B356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Bounce the ball to the floor and catch it with two </w:t>
      </w:r>
      <w:proofErr w:type="gramStart"/>
      <w:r w:rsidRPr="00353756">
        <w:rPr>
          <w:color w:val="000000"/>
        </w:rPr>
        <w:t>hands</w:t>
      </w:r>
      <w:proofErr w:type="gramEnd"/>
      <w:r w:rsidRPr="00353756">
        <w:rPr>
          <w:color w:val="000000"/>
        </w:rPr>
        <w:t xml:space="preserve"> </w:t>
      </w:r>
    </w:p>
    <w:p w14:paraId="113249DF" w14:textId="77777777" w:rsidR="004B3569" w:rsidRPr="00353756" w:rsidRDefault="004B3569" w:rsidP="004B356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Bounce the ball on the floor and catch with the preferred </w:t>
      </w:r>
      <w:proofErr w:type="gramStart"/>
      <w:r w:rsidRPr="00353756">
        <w:rPr>
          <w:color w:val="000000"/>
        </w:rPr>
        <w:t>hand</w:t>
      </w:r>
      <w:proofErr w:type="gramEnd"/>
    </w:p>
    <w:p w14:paraId="5148B3D2" w14:textId="77777777" w:rsidR="004B3569" w:rsidRPr="00353756" w:rsidRDefault="004B3569" w:rsidP="004B356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Bounce the ball on the floor and catch with the non-preferred </w:t>
      </w:r>
      <w:proofErr w:type="gramStart"/>
      <w:r w:rsidRPr="00353756">
        <w:rPr>
          <w:color w:val="000000"/>
        </w:rPr>
        <w:t>hand</w:t>
      </w:r>
      <w:proofErr w:type="gramEnd"/>
      <w:r w:rsidRPr="00353756">
        <w:rPr>
          <w:color w:val="000000"/>
        </w:rPr>
        <w:t xml:space="preserve"> </w:t>
      </w:r>
    </w:p>
    <w:p w14:paraId="6D2767E3" w14:textId="1D9EEE43" w:rsidR="004B3569" w:rsidRPr="00353756" w:rsidRDefault="004B3569" w:rsidP="004B356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Bounce on the floor with the preferred hand, clap and catch with the preferred </w:t>
      </w:r>
      <w:proofErr w:type="gramStart"/>
      <w:r w:rsidRPr="00353756">
        <w:rPr>
          <w:color w:val="000000"/>
        </w:rPr>
        <w:t>hand</w:t>
      </w:r>
      <w:proofErr w:type="gramEnd"/>
    </w:p>
    <w:p w14:paraId="1BC95F2F" w14:textId="77777777" w:rsidR="004B3569" w:rsidRPr="00353756" w:rsidRDefault="004B3569" w:rsidP="004B356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Bounce on the floor with the non-preferred hand, clap and catch with the non-preferred hand.</w:t>
      </w:r>
    </w:p>
    <w:p w14:paraId="17556153" w14:textId="77777777" w:rsidR="004B3569" w:rsidRPr="00353756" w:rsidRDefault="004B3569" w:rsidP="004B3569">
      <w:pPr>
        <w:pStyle w:val="ListParagraph"/>
        <w:ind w:left="360"/>
        <w:jc w:val="both"/>
        <w:rPr>
          <w:color w:val="000000"/>
        </w:rPr>
      </w:pPr>
    </w:p>
    <w:p w14:paraId="41835910" w14:textId="77777777" w:rsidR="004B3569" w:rsidRPr="00353756" w:rsidRDefault="004B3569" w:rsidP="004B3569">
      <w:pPr>
        <w:pStyle w:val="Subtitle"/>
        <w:jc w:val="both"/>
        <w:rPr>
          <w:rFonts w:ascii="Times New Roman" w:hAnsi="Times New Roman"/>
          <w:b/>
          <w:bCs/>
          <w:i w:val="0"/>
          <w:iCs w:val="0"/>
          <w:color w:val="000000"/>
        </w:rPr>
      </w:pPr>
      <w:r w:rsidRPr="00353756">
        <w:rPr>
          <w:rFonts w:ascii="Times New Roman" w:hAnsi="Times New Roman"/>
          <w:b/>
          <w:bCs/>
          <w:i w:val="0"/>
          <w:iCs w:val="0"/>
          <w:color w:val="000000"/>
        </w:rPr>
        <w:t>Throw and catch 10 trials: 5 items 10 point=50 points max score.</w:t>
      </w:r>
    </w:p>
    <w:p w14:paraId="66FC7F38" w14:textId="77777777" w:rsidR="004B3569" w:rsidRPr="00353756" w:rsidRDefault="004B3569" w:rsidP="004B356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Throw the ball in the air and catch it with two </w:t>
      </w:r>
      <w:proofErr w:type="gramStart"/>
      <w:r w:rsidRPr="00353756">
        <w:rPr>
          <w:color w:val="000000"/>
        </w:rPr>
        <w:t>hands</w:t>
      </w:r>
      <w:proofErr w:type="gramEnd"/>
      <w:r w:rsidRPr="00353756">
        <w:rPr>
          <w:color w:val="000000"/>
        </w:rPr>
        <w:t xml:space="preserve"> </w:t>
      </w:r>
    </w:p>
    <w:p w14:paraId="7FA98153" w14:textId="77777777" w:rsidR="004B3569" w:rsidRPr="00353756" w:rsidRDefault="004B3569" w:rsidP="004B356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Throw the ball in the air and catch with the preferred </w:t>
      </w:r>
      <w:proofErr w:type="gramStart"/>
      <w:r w:rsidRPr="00353756">
        <w:rPr>
          <w:color w:val="000000"/>
        </w:rPr>
        <w:t>hand</w:t>
      </w:r>
      <w:proofErr w:type="gramEnd"/>
    </w:p>
    <w:p w14:paraId="24D34244" w14:textId="77777777" w:rsidR="004B3569" w:rsidRPr="00353756" w:rsidRDefault="004B3569" w:rsidP="004B356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Throw the ball in the air and catch with the non-preferred </w:t>
      </w:r>
      <w:proofErr w:type="gramStart"/>
      <w:r w:rsidRPr="00353756">
        <w:rPr>
          <w:color w:val="000000"/>
        </w:rPr>
        <w:t>hand</w:t>
      </w:r>
      <w:proofErr w:type="gramEnd"/>
    </w:p>
    <w:p w14:paraId="57A200F2" w14:textId="77777777" w:rsidR="004B3569" w:rsidRPr="00353756" w:rsidRDefault="004B3569" w:rsidP="004B356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Throw the ball in the air, clap and catch with the preferred </w:t>
      </w:r>
      <w:proofErr w:type="gramStart"/>
      <w:r w:rsidRPr="00353756">
        <w:rPr>
          <w:color w:val="000000"/>
        </w:rPr>
        <w:t>hand</w:t>
      </w:r>
      <w:proofErr w:type="gramEnd"/>
    </w:p>
    <w:p w14:paraId="7D0B205F" w14:textId="77777777" w:rsidR="004B3569" w:rsidRPr="00353756" w:rsidRDefault="004B3569" w:rsidP="004B356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Throw the ball in the air with the non-preferred hand, clap and catch with the non-preferred hand.</w:t>
      </w:r>
    </w:p>
    <w:p w14:paraId="2EE5E243" w14:textId="77777777" w:rsidR="004B3569" w:rsidRPr="00353756" w:rsidRDefault="004B3569" w:rsidP="004B3569">
      <w:pPr>
        <w:pStyle w:val="ListParagraph"/>
        <w:ind w:left="360"/>
        <w:jc w:val="both"/>
        <w:rPr>
          <w:color w:val="000000"/>
        </w:rPr>
      </w:pPr>
    </w:p>
    <w:p w14:paraId="4425E0A8" w14:textId="77777777" w:rsidR="004B3569" w:rsidRPr="00353756" w:rsidRDefault="004B3569" w:rsidP="004B3569">
      <w:pPr>
        <w:spacing w:line="276" w:lineRule="auto"/>
        <w:jc w:val="both"/>
        <w:rPr>
          <w:b/>
          <w:bCs/>
          <w:color w:val="000000"/>
        </w:rPr>
      </w:pPr>
      <w:r w:rsidRPr="00353756">
        <w:rPr>
          <w:b/>
          <w:bCs/>
          <w:color w:val="000000"/>
        </w:rPr>
        <w:t xml:space="preserve">Static balance: 2 items for each leg 15s; 2 legs x 2 items x15s= 60 seconds max time score; </w:t>
      </w:r>
    </w:p>
    <w:p w14:paraId="7C286F55" w14:textId="77777777" w:rsidR="004B3569" w:rsidRPr="00353756" w:rsidRDefault="004B3569" w:rsidP="004B356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color w:val="000000"/>
        </w:rPr>
      </w:pPr>
      <w:r w:rsidRPr="00353756">
        <w:rPr>
          <w:color w:val="000000"/>
        </w:rPr>
        <w:t>Balance Hug Knee Static R and L (timed max 15s per leg),</w:t>
      </w:r>
    </w:p>
    <w:p w14:paraId="36441C12" w14:textId="77777777" w:rsidR="004B3569" w:rsidRPr="00353756" w:rsidRDefault="004B3569" w:rsidP="004B356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color w:val="000000"/>
        </w:rPr>
      </w:pPr>
      <w:r w:rsidRPr="00353756">
        <w:rPr>
          <w:color w:val="000000"/>
        </w:rPr>
        <w:t>Balance Grasp Foot Static R and L (timed max 15s per leg).</w:t>
      </w:r>
    </w:p>
    <w:p w14:paraId="6DF5B2AE" w14:textId="77777777" w:rsidR="004B3569" w:rsidRPr="00353756" w:rsidRDefault="004B3569" w:rsidP="004B3569">
      <w:pPr>
        <w:pStyle w:val="ListParagraph"/>
        <w:spacing w:line="276" w:lineRule="auto"/>
        <w:ind w:left="360"/>
        <w:jc w:val="both"/>
        <w:rPr>
          <w:color w:val="000000"/>
        </w:rPr>
      </w:pPr>
    </w:p>
    <w:p w14:paraId="05D4BCBE" w14:textId="77777777" w:rsidR="004B3569" w:rsidRPr="00353756" w:rsidRDefault="004B3569" w:rsidP="004B3569">
      <w:pPr>
        <w:pStyle w:val="Subtitle"/>
        <w:numPr>
          <w:ilvl w:val="0"/>
          <w:numId w:val="0"/>
        </w:numPr>
        <w:jc w:val="both"/>
        <w:rPr>
          <w:rFonts w:ascii="Times New Roman" w:hAnsi="Times New Roman"/>
          <w:b/>
          <w:bCs/>
          <w:i w:val="0"/>
          <w:iCs w:val="0"/>
          <w:color w:val="000000"/>
        </w:rPr>
      </w:pPr>
      <w:r w:rsidRPr="00353756">
        <w:rPr>
          <w:rFonts w:ascii="Times New Roman" w:hAnsi="Times New Roman"/>
          <w:b/>
          <w:bCs/>
          <w:i w:val="0"/>
          <w:iCs w:val="0"/>
          <w:color w:val="000000"/>
        </w:rPr>
        <w:t>Dynamic balance: 4 items x 8 points =32 max balance score.</w:t>
      </w:r>
    </w:p>
    <w:p w14:paraId="4D597E7E" w14:textId="77777777" w:rsidR="004B3569" w:rsidRPr="00353756" w:rsidRDefault="004B3569" w:rsidP="004B3569">
      <w:pPr>
        <w:pStyle w:val="ListParagraph"/>
        <w:numPr>
          <w:ilvl w:val="0"/>
          <w:numId w:val="5"/>
        </w:numPr>
        <w:spacing w:after="0" w:line="276" w:lineRule="auto"/>
        <w:jc w:val="both"/>
        <w:rPr>
          <w:color w:val="000000"/>
        </w:rPr>
      </w:pPr>
      <w:r w:rsidRPr="00353756">
        <w:rPr>
          <w:color w:val="000000"/>
        </w:rPr>
        <w:t>Balance Hug Knee Dynamic (count 8)</w:t>
      </w:r>
    </w:p>
    <w:p w14:paraId="7D568DD3" w14:textId="77777777" w:rsidR="004B3569" w:rsidRPr="00353756" w:rsidRDefault="004B3569" w:rsidP="004B3569">
      <w:pPr>
        <w:pStyle w:val="ListParagraph"/>
        <w:numPr>
          <w:ilvl w:val="0"/>
          <w:numId w:val="5"/>
        </w:numPr>
        <w:spacing w:after="0" w:line="276" w:lineRule="auto"/>
        <w:jc w:val="both"/>
        <w:rPr>
          <w:color w:val="000000"/>
        </w:rPr>
      </w:pPr>
      <w:r w:rsidRPr="00353756">
        <w:rPr>
          <w:color w:val="000000"/>
        </w:rPr>
        <w:t xml:space="preserve">Balance Grasp Foot Dynamic (count 8) </w:t>
      </w:r>
    </w:p>
    <w:p w14:paraId="7C8BC0A0" w14:textId="77777777" w:rsidR="004B3569" w:rsidRPr="00353756" w:rsidRDefault="004B3569" w:rsidP="004B3569">
      <w:pPr>
        <w:pStyle w:val="ListParagraph"/>
        <w:numPr>
          <w:ilvl w:val="0"/>
          <w:numId w:val="5"/>
        </w:numPr>
        <w:spacing w:after="0" w:line="276" w:lineRule="auto"/>
        <w:jc w:val="both"/>
        <w:rPr>
          <w:color w:val="000000"/>
        </w:rPr>
      </w:pPr>
      <w:r w:rsidRPr="00353756">
        <w:rPr>
          <w:color w:val="000000"/>
        </w:rPr>
        <w:t>Balance Pick up Cans Dynamic R and L (count 8: per leg).</w:t>
      </w:r>
    </w:p>
    <w:p w14:paraId="1869A666" w14:textId="77777777" w:rsidR="004B3569" w:rsidRPr="00353756" w:rsidRDefault="004B3569" w:rsidP="004B3569">
      <w:pPr>
        <w:pStyle w:val="ListParagraph"/>
        <w:spacing w:line="276" w:lineRule="auto"/>
        <w:ind w:left="1440"/>
        <w:jc w:val="both"/>
        <w:rPr>
          <w:color w:val="000000"/>
        </w:rPr>
      </w:pPr>
    </w:p>
    <w:p w14:paraId="28215CAA" w14:textId="77777777" w:rsidR="004B3569" w:rsidRPr="00353756" w:rsidRDefault="004B3569" w:rsidP="004B3569">
      <w:pPr>
        <w:pStyle w:val="Subtitle"/>
        <w:jc w:val="both"/>
        <w:rPr>
          <w:rFonts w:ascii="Times New Roman" w:hAnsi="Times New Roman"/>
          <w:b/>
          <w:bCs/>
          <w:i w:val="0"/>
          <w:iCs w:val="0"/>
          <w:color w:val="000000"/>
        </w:rPr>
      </w:pPr>
      <w:r w:rsidRPr="00353756">
        <w:rPr>
          <w:rFonts w:ascii="Times New Roman" w:hAnsi="Times New Roman"/>
          <w:b/>
          <w:bCs/>
          <w:i w:val="0"/>
          <w:iCs w:val="0"/>
          <w:color w:val="000000"/>
        </w:rPr>
        <w:t>Jump: 4 items 8, 4, 4, 4 points=20 points max score.</w:t>
      </w:r>
    </w:p>
    <w:p w14:paraId="22ECB5C9" w14:textId="77777777" w:rsidR="004B3569" w:rsidRPr="00353756" w:rsidRDefault="004B3569" w:rsidP="004B3569">
      <w:pPr>
        <w:pStyle w:val="ListParagraph"/>
        <w:numPr>
          <w:ilvl w:val="0"/>
          <w:numId w:val="6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 xml:space="preserve">Jumping in each square (8 jumps) </w:t>
      </w:r>
    </w:p>
    <w:p w14:paraId="6E069331" w14:textId="77777777" w:rsidR="004B3569" w:rsidRPr="00353756" w:rsidRDefault="004B3569" w:rsidP="004B3569">
      <w:pPr>
        <w:pStyle w:val="ListParagraph"/>
        <w:numPr>
          <w:ilvl w:val="0"/>
          <w:numId w:val="6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Jumping every other square (4 jumps)</w:t>
      </w:r>
    </w:p>
    <w:p w14:paraId="0D49C154" w14:textId="77777777" w:rsidR="004B3569" w:rsidRPr="00353756" w:rsidRDefault="004B3569" w:rsidP="004B3569">
      <w:pPr>
        <w:pStyle w:val="ListParagraph"/>
        <w:numPr>
          <w:ilvl w:val="0"/>
          <w:numId w:val="6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Jumping over four 5 cm foams (4 jumps)</w:t>
      </w:r>
    </w:p>
    <w:p w14:paraId="618A772D" w14:textId="77777777" w:rsidR="004B3569" w:rsidRPr="00353756" w:rsidRDefault="004B3569" w:rsidP="004B3569">
      <w:pPr>
        <w:pStyle w:val="ListParagraph"/>
        <w:numPr>
          <w:ilvl w:val="0"/>
          <w:numId w:val="6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Jumping over four 10 cm foams (4 jumps).</w:t>
      </w:r>
    </w:p>
    <w:p w14:paraId="180AD403" w14:textId="77777777" w:rsidR="004B3569" w:rsidRPr="00353756" w:rsidRDefault="004B3569" w:rsidP="004B3569">
      <w:pPr>
        <w:pStyle w:val="ListParagraph"/>
        <w:ind w:left="360"/>
        <w:jc w:val="both"/>
        <w:rPr>
          <w:color w:val="000000"/>
        </w:rPr>
      </w:pPr>
    </w:p>
    <w:p w14:paraId="727448AF" w14:textId="77777777" w:rsidR="004B3569" w:rsidRPr="00353756" w:rsidRDefault="004B3569" w:rsidP="004B3569">
      <w:pPr>
        <w:spacing w:line="276" w:lineRule="auto"/>
        <w:jc w:val="both"/>
        <w:rPr>
          <w:b/>
          <w:bCs/>
          <w:color w:val="000000"/>
        </w:rPr>
      </w:pPr>
      <w:r w:rsidRPr="005F5E9A">
        <w:rPr>
          <w:rStyle w:val="SubtitleChar"/>
          <w:rFonts w:eastAsia="Calibri"/>
          <w:b/>
          <w:bCs/>
          <w:i w:val="0"/>
          <w:iCs w:val="0"/>
          <w:color w:val="000000"/>
        </w:rPr>
        <w:t>Hop: 4 items for each leg 8, 4, 4, 4 points=20 points per leg 40 points max score</w:t>
      </w:r>
      <w:r w:rsidRPr="00353756">
        <w:rPr>
          <w:rStyle w:val="SubtitleChar"/>
          <w:rFonts w:eastAsia="Calibri"/>
          <w:b/>
          <w:bCs/>
          <w:color w:val="000000"/>
        </w:rPr>
        <w:t>.</w:t>
      </w:r>
      <w:r w:rsidRPr="00353756">
        <w:rPr>
          <w:b/>
          <w:bCs/>
          <w:color w:val="000000"/>
        </w:rPr>
        <w:t xml:space="preserve"> </w:t>
      </w:r>
    </w:p>
    <w:p w14:paraId="72155A5B" w14:textId="77777777" w:rsidR="004B3569" w:rsidRPr="00353756" w:rsidRDefault="004B3569" w:rsidP="004B356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Hopping each square (8 hops)</w:t>
      </w:r>
    </w:p>
    <w:p w14:paraId="38384DC5" w14:textId="77777777" w:rsidR="004B3569" w:rsidRPr="00353756" w:rsidRDefault="004B3569" w:rsidP="004B356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Hopping every other square (4 hops)</w:t>
      </w:r>
    </w:p>
    <w:p w14:paraId="630C4A04" w14:textId="77777777" w:rsidR="004B3569" w:rsidRPr="00353756" w:rsidRDefault="004B3569" w:rsidP="004B356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color w:val="000000"/>
        </w:rPr>
      </w:pPr>
      <w:r w:rsidRPr="00353756">
        <w:rPr>
          <w:color w:val="000000"/>
        </w:rPr>
        <w:t>Hopping over four 5 cm foams (4 hops)</w:t>
      </w:r>
    </w:p>
    <w:p w14:paraId="69807848" w14:textId="77777777" w:rsidR="004B3569" w:rsidRPr="00353756" w:rsidRDefault="004B3569" w:rsidP="004B3569">
      <w:pPr>
        <w:pStyle w:val="ListParagraph"/>
        <w:numPr>
          <w:ilvl w:val="0"/>
          <w:numId w:val="4"/>
        </w:numPr>
        <w:spacing w:after="0" w:line="276" w:lineRule="auto"/>
        <w:jc w:val="both"/>
        <w:rPr>
          <w:color w:val="000000"/>
        </w:rPr>
      </w:pPr>
      <w:r w:rsidRPr="00353756">
        <w:rPr>
          <w:color w:val="000000"/>
        </w:rPr>
        <w:t>Hopping over four 10 cm foams (4 hops).</w:t>
      </w:r>
    </w:p>
    <w:p w14:paraId="00935387" w14:textId="77777777" w:rsidR="004B3569" w:rsidRPr="00353756" w:rsidRDefault="004B3569" w:rsidP="004B3569">
      <w:pPr>
        <w:pStyle w:val="Title"/>
        <w:rPr>
          <w:sz w:val="28"/>
          <w:szCs w:val="28"/>
        </w:rPr>
      </w:pPr>
    </w:p>
    <w:p w14:paraId="2EF80EB4" w14:textId="77777777" w:rsidR="004B3569" w:rsidRPr="005F5E9A" w:rsidRDefault="004B3569" w:rsidP="004B3569">
      <w:pPr>
        <w:pStyle w:val="Title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5F5E9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gility and Power </w:t>
      </w:r>
      <w:r w:rsidRPr="005F5E9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ubscale</w:t>
      </w:r>
    </w:p>
    <w:p w14:paraId="7D58CCC1" w14:textId="77777777" w:rsidR="004B3569" w:rsidRPr="00353756" w:rsidRDefault="004B3569" w:rsidP="004B3569">
      <w:pPr>
        <w:pStyle w:val="ListParagraph"/>
        <w:numPr>
          <w:ilvl w:val="6"/>
          <w:numId w:val="1"/>
        </w:numPr>
        <w:spacing w:after="0" w:line="276" w:lineRule="auto"/>
        <w:ind w:left="0" w:firstLine="0"/>
        <w:jc w:val="both"/>
        <w:rPr>
          <w:color w:val="000000"/>
        </w:rPr>
      </w:pPr>
      <w:r w:rsidRPr="00353756">
        <w:rPr>
          <w:color w:val="000000"/>
        </w:rPr>
        <w:t>Running in agility ladder 2 trials (Time in 0.01 s and number of mistakes)</w:t>
      </w:r>
    </w:p>
    <w:p w14:paraId="52B40AC0" w14:textId="77777777" w:rsidR="004B3569" w:rsidRPr="00353756" w:rsidRDefault="004B3569" w:rsidP="004B3569">
      <w:pPr>
        <w:pStyle w:val="ListParagraph"/>
        <w:numPr>
          <w:ilvl w:val="6"/>
          <w:numId w:val="1"/>
        </w:numPr>
        <w:spacing w:after="0" w:line="276" w:lineRule="auto"/>
        <w:ind w:left="0" w:firstLine="0"/>
        <w:jc w:val="both"/>
        <w:rPr>
          <w:color w:val="000000"/>
        </w:rPr>
      </w:pPr>
      <w:r w:rsidRPr="00353756">
        <w:rPr>
          <w:color w:val="000000"/>
        </w:rPr>
        <w:t>Stepping in agility ladder 2 trials (Time in 0.01 s and number of mistakes)</w:t>
      </w:r>
    </w:p>
    <w:p w14:paraId="600D48EE" w14:textId="77777777" w:rsidR="004B3569" w:rsidRPr="00353756" w:rsidRDefault="004B3569" w:rsidP="004B3569">
      <w:pPr>
        <w:pStyle w:val="ListParagraph"/>
        <w:numPr>
          <w:ilvl w:val="6"/>
          <w:numId w:val="1"/>
        </w:numPr>
        <w:spacing w:after="0" w:line="276" w:lineRule="auto"/>
        <w:ind w:left="0" w:firstLine="0"/>
        <w:jc w:val="both"/>
        <w:rPr>
          <w:color w:val="000000"/>
        </w:rPr>
      </w:pPr>
      <w:r w:rsidRPr="00353756">
        <w:rPr>
          <w:color w:val="000000"/>
        </w:rPr>
        <w:t>Side jumps 2 trials (Number of correct jumps in 15 seconds)</w:t>
      </w:r>
    </w:p>
    <w:p w14:paraId="78B3C2DA" w14:textId="77777777" w:rsidR="004B3569" w:rsidRPr="00353756" w:rsidRDefault="004B3569" w:rsidP="004B3569">
      <w:pPr>
        <w:pStyle w:val="ListParagraph"/>
        <w:numPr>
          <w:ilvl w:val="6"/>
          <w:numId w:val="1"/>
        </w:numPr>
        <w:spacing w:after="0" w:line="276" w:lineRule="auto"/>
        <w:ind w:left="0" w:firstLine="0"/>
        <w:jc w:val="both"/>
        <w:rPr>
          <w:color w:val="000000"/>
        </w:rPr>
      </w:pPr>
      <w:r w:rsidRPr="00353756">
        <w:rPr>
          <w:color w:val="000000"/>
        </w:rPr>
        <w:t>Long Jump 2 trials (Distance in cm)</w:t>
      </w:r>
    </w:p>
    <w:p w14:paraId="234710B8" w14:textId="752739BB" w:rsidR="004B3569" w:rsidRPr="00353756" w:rsidRDefault="004B3569" w:rsidP="004B3569">
      <w:pPr>
        <w:pStyle w:val="ListParagraph"/>
        <w:numPr>
          <w:ilvl w:val="6"/>
          <w:numId w:val="1"/>
        </w:numPr>
        <w:spacing w:after="0" w:line="276" w:lineRule="auto"/>
        <w:ind w:left="0" w:firstLine="0"/>
        <w:jc w:val="both"/>
        <w:rPr>
          <w:color w:val="000000"/>
        </w:rPr>
      </w:pPr>
      <w:r w:rsidRPr="00353756">
        <w:rPr>
          <w:color w:val="000000"/>
        </w:rPr>
        <w:t>Throwing for distance: sandbag 2 trials (Distance in cm)</w:t>
      </w:r>
      <w:r w:rsidR="00820343">
        <w:rPr>
          <w:color w:val="000000"/>
        </w:rPr>
        <w:t>.</w:t>
      </w:r>
    </w:p>
    <w:p w14:paraId="78592F7E" w14:textId="77777777" w:rsidR="004B3569" w:rsidRPr="00353756" w:rsidRDefault="004B3569" w:rsidP="004B3569">
      <w:pPr>
        <w:pStyle w:val="ListParagraph"/>
        <w:spacing w:line="276" w:lineRule="auto"/>
        <w:ind w:left="0"/>
        <w:jc w:val="both"/>
        <w:rPr>
          <w:color w:val="000000"/>
        </w:rPr>
      </w:pPr>
    </w:p>
    <w:p w14:paraId="107FEE03" w14:textId="77777777" w:rsidR="004B3569" w:rsidRDefault="004B3569" w:rsidP="004B3569">
      <w:pPr>
        <w:pStyle w:val="Title"/>
        <w:jc w:val="both"/>
        <w:rPr>
          <w:rStyle w:val="IntenseEmphasis"/>
          <w:rFonts w:ascii="Times New Roman" w:eastAsiaTheme="majorEastAsia" w:hAnsi="Times New Roman"/>
          <w:i w:val="0"/>
          <w:iCs w:val="0"/>
          <w:color w:val="000000"/>
          <w:sz w:val="24"/>
          <w:szCs w:val="24"/>
        </w:rPr>
      </w:pPr>
    </w:p>
    <w:p w14:paraId="16DA98AC" w14:textId="77777777" w:rsidR="004B3569" w:rsidRPr="00353756" w:rsidRDefault="004B3569" w:rsidP="004B3569">
      <w:pPr>
        <w:pStyle w:val="Title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53756">
        <w:rPr>
          <w:rFonts w:ascii="Times New Roman" w:hAnsi="Times New Roman"/>
          <w:b/>
          <w:bCs/>
          <w:color w:val="000000"/>
          <w:sz w:val="24"/>
          <w:szCs w:val="24"/>
        </w:rPr>
        <w:t>Fatigue and rest</w:t>
      </w:r>
    </w:p>
    <w:p w14:paraId="5B1FBF12" w14:textId="77777777" w:rsidR="004B3569" w:rsidRPr="00353756" w:rsidRDefault="004B3569" w:rsidP="004B3569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353756">
        <w:rPr>
          <w:color w:val="000000"/>
        </w:rPr>
        <w:t>In order to alternate between more and less fatiguing items the following order of the items and rest periods for the full test procedure are recommended:</w:t>
      </w:r>
    </w:p>
    <w:p w14:paraId="6BF20568" w14:textId="77777777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 xml:space="preserve">Two slow practice trials of the agility ladder are given as general warming-up for the </w:t>
      </w:r>
      <w:proofErr w:type="gramStart"/>
      <w:r w:rsidRPr="00353756">
        <w:rPr>
          <w:color w:val="000000"/>
        </w:rPr>
        <w:t>test</w:t>
      </w:r>
      <w:proofErr w:type="gramEnd"/>
      <w:r w:rsidRPr="00353756">
        <w:rPr>
          <w:color w:val="000000"/>
        </w:rPr>
        <w:t xml:space="preserve"> </w:t>
      </w:r>
    </w:p>
    <w:p w14:paraId="3EC647E4" w14:textId="41D5B839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>Running (minimum 15s rest between the 2 test trials)</w:t>
      </w:r>
    </w:p>
    <w:p w14:paraId="57C0B8E3" w14:textId="77777777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>Stepping (minimum 15s rest between the 2 test trials)</w:t>
      </w:r>
    </w:p>
    <w:p w14:paraId="1781CC1C" w14:textId="375365FE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 xml:space="preserve">Side jump (minimum 15s </w:t>
      </w:r>
      <w:r w:rsidR="00820343">
        <w:rPr>
          <w:color w:val="000000"/>
        </w:rPr>
        <w:t xml:space="preserve">rest </w:t>
      </w:r>
      <w:r w:rsidRPr="00353756">
        <w:rPr>
          <w:color w:val="000000"/>
        </w:rPr>
        <w:t>between the 2 test trials)</w:t>
      </w:r>
    </w:p>
    <w:p w14:paraId="69801A5F" w14:textId="0745D8E8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 xml:space="preserve">Long jump (minimum 15s </w:t>
      </w:r>
      <w:r w:rsidR="00820343">
        <w:rPr>
          <w:color w:val="000000"/>
        </w:rPr>
        <w:t xml:space="preserve">rest </w:t>
      </w:r>
      <w:r w:rsidRPr="00353756">
        <w:rPr>
          <w:color w:val="000000"/>
        </w:rPr>
        <w:t>between the 2 test trials)</w:t>
      </w:r>
    </w:p>
    <w:p w14:paraId="7280A44C" w14:textId="7D38F331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 xml:space="preserve">Throw sandbag (minimum 15s </w:t>
      </w:r>
      <w:r w:rsidR="00820343">
        <w:rPr>
          <w:color w:val="000000"/>
        </w:rPr>
        <w:t xml:space="preserve">rest </w:t>
      </w:r>
      <w:r w:rsidRPr="00353756">
        <w:rPr>
          <w:color w:val="000000"/>
        </w:rPr>
        <w:t>between the 2 test trials)</w:t>
      </w:r>
    </w:p>
    <w:p w14:paraId="4C2BE621" w14:textId="77777777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>Series Bounce and Catch (no rest needed)</w:t>
      </w:r>
    </w:p>
    <w:p w14:paraId="4B2856D4" w14:textId="77777777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>Series Throw and Catch (no rest needed)</w:t>
      </w:r>
    </w:p>
    <w:p w14:paraId="6597F0DC" w14:textId="77777777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>Series Hug knee (Preferred leg first, no rest needed) Static and Dynamic</w:t>
      </w:r>
    </w:p>
    <w:p w14:paraId="11000CB4" w14:textId="77777777" w:rsidR="004B3569" w:rsidRPr="00353756" w:rsidRDefault="004B3569" w:rsidP="004B3569">
      <w:pPr>
        <w:pStyle w:val="ListParagraph"/>
        <w:numPr>
          <w:ilvl w:val="0"/>
          <w:numId w:val="8"/>
        </w:numPr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>Series Grasp toe (Preferred leg first, no rest needed) Static and Dynamic</w:t>
      </w:r>
    </w:p>
    <w:p w14:paraId="49F414A1" w14:textId="77777777" w:rsidR="004B3569" w:rsidRPr="00353756" w:rsidRDefault="004B3569" w:rsidP="004B3569">
      <w:pPr>
        <w:pStyle w:val="ListParagraph"/>
        <w:numPr>
          <w:ilvl w:val="0"/>
          <w:numId w:val="8"/>
        </w:numPr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 xml:space="preserve">Series </w:t>
      </w:r>
      <w:proofErr w:type="spellStart"/>
      <w:r w:rsidRPr="00353756">
        <w:rPr>
          <w:color w:val="000000"/>
        </w:rPr>
        <w:t>Pick up</w:t>
      </w:r>
      <w:proofErr w:type="spellEnd"/>
      <w:r w:rsidRPr="00353756">
        <w:rPr>
          <w:color w:val="000000"/>
        </w:rPr>
        <w:t xml:space="preserve"> cans (Preferred leg first, no rest needed)</w:t>
      </w:r>
    </w:p>
    <w:p w14:paraId="33C84A04" w14:textId="1EEBDD30" w:rsidR="004B3569" w:rsidRPr="00353756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 xml:space="preserve">Series Jumping (4 items) (minimum 15s </w:t>
      </w:r>
      <w:r w:rsidR="00820343">
        <w:rPr>
          <w:color w:val="000000"/>
        </w:rPr>
        <w:t xml:space="preserve">rest </w:t>
      </w:r>
      <w:r w:rsidRPr="00353756">
        <w:rPr>
          <w:color w:val="000000"/>
        </w:rPr>
        <w:t>between the 4 items)</w:t>
      </w:r>
    </w:p>
    <w:p w14:paraId="25CC5A04" w14:textId="1E26C3C0" w:rsidR="004B3569" w:rsidRDefault="004B3569" w:rsidP="004B3569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color w:val="000000"/>
        </w:rPr>
      </w:pPr>
      <w:r w:rsidRPr="00353756">
        <w:rPr>
          <w:color w:val="000000"/>
        </w:rPr>
        <w:t xml:space="preserve">Series Hopping (4 items) (alternate right and left leg and minimum 15s </w:t>
      </w:r>
      <w:r w:rsidR="00820343">
        <w:rPr>
          <w:color w:val="000000"/>
        </w:rPr>
        <w:t xml:space="preserve">rest </w:t>
      </w:r>
      <w:r w:rsidRPr="00353756">
        <w:rPr>
          <w:color w:val="000000"/>
        </w:rPr>
        <w:t>between the items performed on the same leg).</w:t>
      </w:r>
    </w:p>
    <w:p w14:paraId="2BA607C6" w14:textId="77777777" w:rsidR="004B3569" w:rsidRDefault="004B3569" w:rsidP="004B3569">
      <w:pPr>
        <w:spacing w:line="360" w:lineRule="auto"/>
        <w:jc w:val="both"/>
        <w:rPr>
          <w:color w:val="0070C0"/>
          <w:lang w:val="en-GB"/>
        </w:rPr>
      </w:pPr>
    </w:p>
    <w:p w14:paraId="1B84F2E0" w14:textId="77777777" w:rsidR="004B3569" w:rsidRPr="009C5179" w:rsidRDefault="004B3569" w:rsidP="004B3569">
      <w:pPr>
        <w:spacing w:line="360" w:lineRule="auto"/>
        <w:jc w:val="both"/>
        <w:rPr>
          <w:color w:val="0070C0"/>
          <w:lang w:val="en-GB"/>
        </w:rPr>
      </w:pPr>
    </w:p>
    <w:p w14:paraId="74CBA59E" w14:textId="77777777" w:rsidR="00F71E30" w:rsidRDefault="00F71E30"/>
    <w:sectPr w:rsidR="00F71E30" w:rsidSect="001F697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0B44D" w14:textId="77777777" w:rsidR="00F4783D" w:rsidRDefault="00F4783D">
      <w:r>
        <w:separator/>
      </w:r>
    </w:p>
  </w:endnote>
  <w:endnote w:type="continuationSeparator" w:id="0">
    <w:p w14:paraId="3D748996" w14:textId="77777777" w:rsidR="00F4783D" w:rsidRDefault="00F47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5079785"/>
      <w:docPartObj>
        <w:docPartGallery w:val="Page Numbers (Bottom of Page)"/>
        <w:docPartUnique/>
      </w:docPartObj>
    </w:sdtPr>
    <w:sdtContent>
      <w:p w14:paraId="56663AD7" w14:textId="77777777" w:rsidR="00916190" w:rsidRDefault="00000000" w:rsidP="004E45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EC1E2D" w14:textId="77777777" w:rsidR="00916190" w:rsidRDefault="00916190" w:rsidP="001F69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7377590"/>
      <w:docPartObj>
        <w:docPartGallery w:val="Page Numbers (Bottom of Page)"/>
        <w:docPartUnique/>
      </w:docPartObj>
    </w:sdtPr>
    <w:sdtContent>
      <w:p w14:paraId="4026964D" w14:textId="77777777" w:rsidR="00916190" w:rsidRDefault="00000000" w:rsidP="004E45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360DFB7" w14:textId="77777777" w:rsidR="00916190" w:rsidRDefault="00916190" w:rsidP="001F69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AC784" w14:textId="77777777" w:rsidR="00F4783D" w:rsidRDefault="00F4783D">
      <w:r>
        <w:separator/>
      </w:r>
    </w:p>
  </w:footnote>
  <w:footnote w:type="continuationSeparator" w:id="0">
    <w:p w14:paraId="7A2FCAA2" w14:textId="77777777" w:rsidR="00F4783D" w:rsidRDefault="00F478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A6130"/>
    <w:multiLevelType w:val="hybridMultilevel"/>
    <w:tmpl w:val="67DCE4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C1724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0400D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AB432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753E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F8539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1FC562D"/>
    <w:multiLevelType w:val="multilevel"/>
    <w:tmpl w:val="F6D84474"/>
    <w:lvl w:ilvl="0">
      <w:start w:val="1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Arial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7" w15:restartNumberingAfterBreak="0">
    <w:nsid w:val="7724698B"/>
    <w:multiLevelType w:val="hybridMultilevel"/>
    <w:tmpl w:val="93629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904082">
    <w:abstractNumId w:val="6"/>
  </w:num>
  <w:num w:numId="2" w16cid:durableId="1705911314">
    <w:abstractNumId w:val="4"/>
  </w:num>
  <w:num w:numId="3" w16cid:durableId="1921788122">
    <w:abstractNumId w:val="1"/>
  </w:num>
  <w:num w:numId="4" w16cid:durableId="1940287076">
    <w:abstractNumId w:val="5"/>
  </w:num>
  <w:num w:numId="5" w16cid:durableId="1335458185">
    <w:abstractNumId w:val="3"/>
  </w:num>
  <w:num w:numId="6" w16cid:durableId="1529295262">
    <w:abstractNumId w:val="2"/>
  </w:num>
  <w:num w:numId="7" w16cid:durableId="761805822">
    <w:abstractNumId w:val="0"/>
  </w:num>
  <w:num w:numId="8" w16cid:durableId="13758887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69"/>
    <w:rsid w:val="00061AEE"/>
    <w:rsid w:val="000620D0"/>
    <w:rsid w:val="000623BE"/>
    <w:rsid w:val="000D79CE"/>
    <w:rsid w:val="000F38FC"/>
    <w:rsid w:val="00112D1E"/>
    <w:rsid w:val="00170FAC"/>
    <w:rsid w:val="0017130C"/>
    <w:rsid w:val="00192FDF"/>
    <w:rsid w:val="001A7A5D"/>
    <w:rsid w:val="001A7E53"/>
    <w:rsid w:val="001B1031"/>
    <w:rsid w:val="001B4B3A"/>
    <w:rsid w:val="001E56A3"/>
    <w:rsid w:val="001F2462"/>
    <w:rsid w:val="00277862"/>
    <w:rsid w:val="003307A5"/>
    <w:rsid w:val="00331C6E"/>
    <w:rsid w:val="00350ED3"/>
    <w:rsid w:val="00382365"/>
    <w:rsid w:val="003E7310"/>
    <w:rsid w:val="003F6EA3"/>
    <w:rsid w:val="0045535F"/>
    <w:rsid w:val="00465B42"/>
    <w:rsid w:val="0048278D"/>
    <w:rsid w:val="004B3569"/>
    <w:rsid w:val="004B4BD2"/>
    <w:rsid w:val="004C7058"/>
    <w:rsid w:val="004F65B3"/>
    <w:rsid w:val="005036F7"/>
    <w:rsid w:val="005052AF"/>
    <w:rsid w:val="00540C3F"/>
    <w:rsid w:val="00555BFD"/>
    <w:rsid w:val="00567DB0"/>
    <w:rsid w:val="005A6B9D"/>
    <w:rsid w:val="005C5962"/>
    <w:rsid w:val="005D033C"/>
    <w:rsid w:val="005F5E9A"/>
    <w:rsid w:val="00671372"/>
    <w:rsid w:val="006747BD"/>
    <w:rsid w:val="006857CD"/>
    <w:rsid w:val="00687524"/>
    <w:rsid w:val="007534CD"/>
    <w:rsid w:val="007F1E40"/>
    <w:rsid w:val="0081000B"/>
    <w:rsid w:val="008122EA"/>
    <w:rsid w:val="00820343"/>
    <w:rsid w:val="0083140D"/>
    <w:rsid w:val="008317BA"/>
    <w:rsid w:val="008504AF"/>
    <w:rsid w:val="00862147"/>
    <w:rsid w:val="008E0B40"/>
    <w:rsid w:val="008F53FC"/>
    <w:rsid w:val="009077B9"/>
    <w:rsid w:val="00916190"/>
    <w:rsid w:val="009216D9"/>
    <w:rsid w:val="00926203"/>
    <w:rsid w:val="00932282"/>
    <w:rsid w:val="00936E01"/>
    <w:rsid w:val="009667A1"/>
    <w:rsid w:val="00986440"/>
    <w:rsid w:val="009D49F3"/>
    <w:rsid w:val="009F7C97"/>
    <w:rsid w:val="00A06909"/>
    <w:rsid w:val="00A252D5"/>
    <w:rsid w:val="00A408E7"/>
    <w:rsid w:val="00A521F1"/>
    <w:rsid w:val="00B072D5"/>
    <w:rsid w:val="00B55796"/>
    <w:rsid w:val="00B67B6C"/>
    <w:rsid w:val="00B9333C"/>
    <w:rsid w:val="00BC014B"/>
    <w:rsid w:val="00C11A0A"/>
    <w:rsid w:val="00C234A9"/>
    <w:rsid w:val="00C241F9"/>
    <w:rsid w:val="00C63BC1"/>
    <w:rsid w:val="00C8231D"/>
    <w:rsid w:val="00CE6155"/>
    <w:rsid w:val="00D369FF"/>
    <w:rsid w:val="00D41782"/>
    <w:rsid w:val="00D84CE2"/>
    <w:rsid w:val="00E05829"/>
    <w:rsid w:val="00E32A74"/>
    <w:rsid w:val="00E43801"/>
    <w:rsid w:val="00E74F9D"/>
    <w:rsid w:val="00EE130C"/>
    <w:rsid w:val="00F12F00"/>
    <w:rsid w:val="00F425CC"/>
    <w:rsid w:val="00F473F8"/>
    <w:rsid w:val="00F4783D"/>
    <w:rsid w:val="00F503E0"/>
    <w:rsid w:val="00F5578E"/>
    <w:rsid w:val="00F71E30"/>
    <w:rsid w:val="00F93161"/>
    <w:rsid w:val="00F971AA"/>
    <w:rsid w:val="00FC7325"/>
    <w:rsid w:val="00FF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B20D81"/>
  <w15:chartTrackingRefBased/>
  <w15:docId w15:val="{7AD3F26A-B57D-0C47-8DEE-BC3429E5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56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4B3569"/>
    <w:pPr>
      <w:widowControl w:val="0"/>
      <w:autoSpaceDE w:val="0"/>
      <w:autoSpaceDN w:val="0"/>
      <w:ind w:left="170"/>
      <w:jc w:val="both"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3569"/>
    <w:rPr>
      <w:rFonts w:ascii="Times New Roman" w:eastAsia="Times New Roman" w:hAnsi="Times New Roman" w:cs="Times New Roman"/>
      <w:b/>
      <w:bCs/>
      <w:kern w:val="0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4B3569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3569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B3569"/>
    <w:rPr>
      <w:rFonts w:ascii="Calibri" w:eastAsia="Calibri" w:hAnsi="Calibri" w:cs="Times New Roman"/>
      <w:kern w:val="0"/>
      <w:sz w:val="22"/>
      <w:szCs w:val="22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B3569"/>
    <w:pPr>
      <w:pBdr>
        <w:top w:val="single" w:sz="12" w:space="1" w:color="C0504D"/>
      </w:pBdr>
      <w:spacing w:after="200"/>
      <w:jc w:val="right"/>
    </w:pPr>
    <w:rPr>
      <w:rFonts w:ascii="Calibri" w:hAnsi="Calibri"/>
      <w:smallCaps/>
      <w:sz w:val="48"/>
      <w:szCs w:val="48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4B3569"/>
    <w:rPr>
      <w:rFonts w:ascii="Calibri" w:eastAsia="Times New Roman" w:hAnsi="Calibri" w:cs="Times New Roman"/>
      <w:smallCaps/>
      <w:kern w:val="0"/>
      <w:sz w:val="48"/>
      <w:szCs w:val="48"/>
      <w:lang w:val="x-none" w:eastAsia="x-none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569"/>
    <w:pPr>
      <w:numPr>
        <w:ilvl w:val="1"/>
      </w:numPr>
    </w:pPr>
    <w:rPr>
      <w:rFonts w:ascii="Calibri" w:eastAsia="MS Gothic" w:hAnsi="Calibri"/>
      <w:i/>
      <w:iCs/>
      <w:color w:val="4F81BD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B3569"/>
    <w:rPr>
      <w:rFonts w:ascii="Calibri" w:eastAsia="MS Gothic" w:hAnsi="Calibri" w:cs="Times New Roman"/>
      <w:i/>
      <w:iCs/>
      <w:color w:val="4F81BD"/>
      <w:spacing w:val="15"/>
      <w:kern w:val="0"/>
      <w:lang w:val="en-US" w:eastAsia="en-GB"/>
      <w14:ligatures w14:val="none"/>
    </w:rPr>
  </w:style>
  <w:style w:type="character" w:styleId="IntenseEmphasis">
    <w:name w:val="Intense Emphasis"/>
    <w:uiPriority w:val="21"/>
    <w:qFormat/>
    <w:rsid w:val="004B3569"/>
    <w:rPr>
      <w:b/>
      <w:bCs/>
      <w:i/>
      <w:iCs/>
      <w:color w:val="4F81BD"/>
    </w:rPr>
  </w:style>
  <w:style w:type="character" w:styleId="PageNumber">
    <w:name w:val="page number"/>
    <w:basedOn w:val="DefaultParagraphFont"/>
    <w:uiPriority w:val="99"/>
    <w:semiHidden/>
    <w:unhideWhenUsed/>
    <w:rsid w:val="004B3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TO, EBUKA MIRACLE</dc:creator>
  <cp:keywords/>
  <dc:description/>
  <cp:lastModifiedBy>ANIETO, EBUKA MIRACLE</cp:lastModifiedBy>
  <cp:revision>3</cp:revision>
  <dcterms:created xsi:type="dcterms:W3CDTF">2023-09-04T08:13:00Z</dcterms:created>
  <dcterms:modified xsi:type="dcterms:W3CDTF">2023-09-04T08:15:00Z</dcterms:modified>
</cp:coreProperties>
</file>